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3294" w:rsidRPr="00333294" w:rsidRDefault="00333294" w:rsidP="0033329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</w:pPr>
    </w:p>
    <w:p w:rsidR="00333294" w:rsidRPr="00333294" w:rsidRDefault="00333294" w:rsidP="0033329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</w:pPr>
      <w:bookmarkStart w:id="0" w:name="_GoBack"/>
      <w:bookmarkEnd w:id="0"/>
      <w:r w:rsidRPr="00333294"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  <w:t>S5 Table. Private alleles found in Remote Oceania genotypes for each microsatellite marker</w:t>
      </w:r>
    </w:p>
    <w:tbl>
      <w:tblPr>
        <w:tblW w:w="533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2440"/>
        <w:gridCol w:w="1200"/>
      </w:tblGrid>
      <w:tr w:rsidR="00333294" w:rsidRPr="00333294" w:rsidTr="00307C08">
        <w:trPr>
          <w:trHeight w:val="300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s-CL" w:eastAsia="es-CL"/>
              </w:rPr>
            </w:pPr>
            <w:proofErr w:type="spellStart"/>
            <w:r w:rsidRPr="0033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s-CL" w:eastAsia="es-CL"/>
              </w:rPr>
              <w:t>Locality</w:t>
            </w:r>
            <w:proofErr w:type="spellEnd"/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18"/>
                <w:lang w:val="es-CL" w:eastAsia="es-CL"/>
              </w:rPr>
            </w:pPr>
            <w:r w:rsidRPr="0033329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18"/>
                <w:lang w:val="es-CL" w:eastAsia="es-CL"/>
              </w:rPr>
              <w:t>Locu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s-CL" w:eastAsia="es-CL"/>
              </w:rPr>
            </w:pPr>
            <w:proofErr w:type="spellStart"/>
            <w:r w:rsidRPr="0033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s-CL" w:eastAsia="es-CL"/>
              </w:rPr>
              <w:t>Allele</w:t>
            </w:r>
            <w:proofErr w:type="spellEnd"/>
          </w:p>
        </w:tc>
      </w:tr>
      <w:tr w:rsidR="00333294" w:rsidRPr="00333294" w:rsidTr="00307C08">
        <w:trPr>
          <w:trHeight w:val="480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Lanai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 xml:space="preserve"> (</w:t>
            </w: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Hawaii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)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Bro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 xml:space="preserve"> 0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182</w:t>
            </w:r>
          </w:p>
        </w:tc>
      </w:tr>
      <w:tr w:rsidR="00333294" w:rsidRPr="00333294" w:rsidTr="00307C08">
        <w:trPr>
          <w:trHeight w:val="30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 xml:space="preserve">Cook </w:t>
            </w: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Is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.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Bro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 xml:space="preserve"> 1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206</w:t>
            </w:r>
          </w:p>
        </w:tc>
      </w:tr>
      <w:tr w:rsidR="00333294" w:rsidRPr="00333294" w:rsidTr="00307C08">
        <w:trPr>
          <w:trHeight w:val="300"/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New Caledonia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Bropap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 xml:space="preserve"> 280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180</w:t>
            </w:r>
          </w:p>
        </w:tc>
      </w:tr>
      <w:tr w:rsidR="00333294" w:rsidRPr="00333294" w:rsidTr="00307C08">
        <w:trPr>
          <w:trHeight w:val="300"/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Bropap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 xml:space="preserve"> 254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185</w:t>
            </w:r>
          </w:p>
        </w:tc>
      </w:tr>
      <w:tr w:rsidR="00333294" w:rsidRPr="00333294" w:rsidTr="00307C08">
        <w:trPr>
          <w:trHeight w:val="300"/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Bropap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 xml:space="preserve"> 254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187</w:t>
            </w:r>
          </w:p>
        </w:tc>
      </w:tr>
      <w:tr w:rsidR="00333294" w:rsidRPr="00333294" w:rsidTr="00307C08">
        <w:trPr>
          <w:trHeight w:val="72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Nuku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 xml:space="preserve"> Hiva (Marquesas </w:t>
            </w: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Is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)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Bro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 xml:space="preserve"> 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192</w:t>
            </w:r>
          </w:p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211*</w:t>
            </w:r>
          </w:p>
        </w:tc>
      </w:tr>
      <w:tr w:rsidR="00333294" w:rsidRPr="00333294" w:rsidTr="00307C08">
        <w:trPr>
          <w:trHeight w:val="300"/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Oahu_f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 xml:space="preserve"> (</w:t>
            </w: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Hawaii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Bro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 xml:space="preserve"> 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209</w:t>
            </w:r>
          </w:p>
        </w:tc>
      </w:tr>
      <w:tr w:rsidR="00333294" w:rsidRPr="00333294" w:rsidTr="00307C08">
        <w:trPr>
          <w:trHeight w:val="300"/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Bro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 xml:space="preserve"> 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222</w:t>
            </w:r>
          </w:p>
        </w:tc>
      </w:tr>
      <w:tr w:rsidR="00333294" w:rsidRPr="00333294" w:rsidTr="00307C08">
        <w:trPr>
          <w:trHeight w:val="300"/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Bro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 xml:space="preserve"> 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228</w:t>
            </w:r>
          </w:p>
        </w:tc>
      </w:tr>
      <w:tr w:rsidR="00333294" w:rsidRPr="00333294" w:rsidTr="00307C08">
        <w:trPr>
          <w:trHeight w:val="300"/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Bropap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 xml:space="preserve"> 22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219</w:t>
            </w:r>
          </w:p>
        </w:tc>
      </w:tr>
      <w:tr w:rsidR="00333294" w:rsidRPr="00333294" w:rsidTr="00307C08">
        <w:trPr>
          <w:trHeight w:val="300"/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Bropap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 xml:space="preserve"> 22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229</w:t>
            </w:r>
          </w:p>
        </w:tc>
      </w:tr>
      <w:tr w:rsidR="00333294" w:rsidRPr="00333294" w:rsidTr="00307C08">
        <w:trPr>
          <w:trHeight w:val="300"/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Bropap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 xml:space="preserve"> 22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236</w:t>
            </w:r>
          </w:p>
        </w:tc>
      </w:tr>
      <w:tr w:rsidR="00333294" w:rsidRPr="00333294" w:rsidTr="00307C08">
        <w:trPr>
          <w:trHeight w:val="300"/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Bropap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 xml:space="preserve"> 22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244</w:t>
            </w:r>
          </w:p>
        </w:tc>
      </w:tr>
      <w:tr w:rsidR="00333294" w:rsidRPr="00333294" w:rsidTr="00307C08">
        <w:trPr>
          <w:trHeight w:val="300"/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Bropap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 xml:space="preserve"> 28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145</w:t>
            </w:r>
          </w:p>
        </w:tc>
      </w:tr>
      <w:tr w:rsidR="00333294" w:rsidRPr="00333294" w:rsidTr="00307C08">
        <w:trPr>
          <w:trHeight w:val="300"/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Bropap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 xml:space="preserve"> 28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177</w:t>
            </w:r>
          </w:p>
        </w:tc>
      </w:tr>
      <w:tr w:rsidR="00333294" w:rsidRPr="00333294" w:rsidTr="00307C08">
        <w:trPr>
          <w:trHeight w:val="300"/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Bropap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 xml:space="preserve"> 205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206</w:t>
            </w:r>
          </w:p>
        </w:tc>
      </w:tr>
      <w:tr w:rsidR="00333294" w:rsidRPr="00333294" w:rsidTr="00307C08">
        <w:trPr>
          <w:trHeight w:val="300"/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Bropap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 xml:space="preserve"> 205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219</w:t>
            </w:r>
          </w:p>
        </w:tc>
      </w:tr>
      <w:tr w:rsidR="00333294" w:rsidRPr="00333294" w:rsidTr="00307C08">
        <w:trPr>
          <w:trHeight w:val="300"/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Bropap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 xml:space="preserve"> 205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223</w:t>
            </w:r>
          </w:p>
        </w:tc>
      </w:tr>
      <w:tr w:rsidR="00333294" w:rsidRPr="00333294" w:rsidTr="00307C08">
        <w:trPr>
          <w:trHeight w:val="300"/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Bropap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 xml:space="preserve"> 254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177</w:t>
            </w:r>
          </w:p>
        </w:tc>
      </w:tr>
      <w:tr w:rsidR="00333294" w:rsidRPr="00333294" w:rsidTr="00307C08">
        <w:trPr>
          <w:trHeight w:val="300"/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Bropap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 xml:space="preserve"> 254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180</w:t>
            </w:r>
          </w:p>
        </w:tc>
      </w:tr>
      <w:tr w:rsidR="00333294" w:rsidRPr="00333294" w:rsidTr="00307C08">
        <w:trPr>
          <w:trHeight w:val="300"/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Bropap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 xml:space="preserve"> 269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173</w:t>
            </w:r>
          </w:p>
        </w:tc>
      </w:tr>
      <w:tr w:rsidR="00333294" w:rsidRPr="00333294" w:rsidTr="00307C08">
        <w:trPr>
          <w:trHeight w:val="300"/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Bropap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 xml:space="preserve"> 302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97</w:t>
            </w:r>
          </w:p>
        </w:tc>
      </w:tr>
      <w:tr w:rsidR="00333294" w:rsidRPr="00333294" w:rsidTr="00307C08">
        <w:trPr>
          <w:trHeight w:val="48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 xml:space="preserve">Rapa (Austral </w:t>
            </w: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Is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.)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Bro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 xml:space="preserve"> 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220</w:t>
            </w:r>
          </w:p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239*</w:t>
            </w:r>
          </w:p>
        </w:tc>
      </w:tr>
      <w:tr w:rsidR="00333294" w:rsidRPr="00333294" w:rsidTr="00307C08">
        <w:trPr>
          <w:trHeight w:val="300"/>
          <w:jc w:val="center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Rapa Nui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Bro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 xml:space="preserve"> 1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227</w:t>
            </w:r>
          </w:p>
        </w:tc>
      </w:tr>
      <w:tr w:rsidR="00333294" w:rsidRPr="00333294" w:rsidTr="00307C08">
        <w:trPr>
          <w:trHeight w:val="300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Bropap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 xml:space="preserve"> 254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190</w:t>
            </w:r>
          </w:p>
        </w:tc>
      </w:tr>
      <w:tr w:rsidR="00333294" w:rsidRPr="00333294" w:rsidTr="00307C08">
        <w:trPr>
          <w:trHeight w:val="480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Savai’i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 xml:space="preserve"> (Samoa)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Bropap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 xml:space="preserve"> 280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160</w:t>
            </w:r>
          </w:p>
        </w:tc>
      </w:tr>
      <w:tr w:rsidR="00333294" w:rsidRPr="00333294" w:rsidTr="00307C08">
        <w:trPr>
          <w:trHeight w:val="480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American Samoa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Bropap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 xml:space="preserve"> 280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179*</w:t>
            </w:r>
          </w:p>
        </w:tc>
      </w:tr>
      <w:tr w:rsidR="00333294" w:rsidRPr="00333294" w:rsidTr="00307C08">
        <w:trPr>
          <w:trHeight w:val="480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Tongatapu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 xml:space="preserve"> (Tonga)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Bro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 xml:space="preserve"> 0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198</w:t>
            </w:r>
          </w:p>
        </w:tc>
      </w:tr>
      <w:tr w:rsidR="00333294" w:rsidRPr="00333294" w:rsidTr="00307C08">
        <w:trPr>
          <w:trHeight w:val="48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Vanua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 xml:space="preserve"> Levu (</w:t>
            </w: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Fiji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)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Bropap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 xml:space="preserve"> 254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176</w:t>
            </w:r>
          </w:p>
        </w:tc>
      </w:tr>
      <w:tr w:rsidR="00333294" w:rsidRPr="00333294" w:rsidTr="00307C08">
        <w:trPr>
          <w:trHeight w:val="48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Viti Levu (</w:t>
            </w: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Fiji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)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Bropap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 xml:space="preserve"> 254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181</w:t>
            </w:r>
          </w:p>
        </w:tc>
      </w:tr>
      <w:tr w:rsidR="00333294" w:rsidRPr="00333294" w:rsidTr="00307C08">
        <w:trPr>
          <w:trHeight w:val="300"/>
          <w:jc w:val="center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Yacata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 xml:space="preserve"> (</w:t>
            </w: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Fiji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Bropap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 xml:space="preserve"> 221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235</w:t>
            </w:r>
          </w:p>
        </w:tc>
      </w:tr>
      <w:tr w:rsidR="00333294" w:rsidRPr="00333294" w:rsidTr="00307C08">
        <w:trPr>
          <w:trHeight w:val="300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proofErr w:type="spellStart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Bropap</w:t>
            </w:r>
            <w:proofErr w:type="spellEnd"/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 xml:space="preserve"> 205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294" w:rsidRPr="00333294" w:rsidRDefault="00333294" w:rsidP="0033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</w:pPr>
            <w:r w:rsidRPr="0033329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s-CL" w:eastAsia="es-CL"/>
              </w:rPr>
              <w:t>225</w:t>
            </w:r>
          </w:p>
        </w:tc>
      </w:tr>
    </w:tbl>
    <w:p w:rsidR="00333294" w:rsidRPr="00333294" w:rsidRDefault="00333294" w:rsidP="0033329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contextualSpacing/>
        <w:rPr>
          <w:rFonts w:ascii="Times New Roman" w:eastAsia="Arial" w:hAnsi="Times New Roman" w:cs="Times New Roman"/>
          <w:color w:val="000000"/>
          <w:sz w:val="24"/>
          <w:szCs w:val="24"/>
          <w:lang w:val="en-US" w:eastAsia="es-CL"/>
        </w:rPr>
      </w:pPr>
      <w:r w:rsidRPr="00333294"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  <w:t>*</w:t>
      </w:r>
      <w:r w:rsidRPr="00333294">
        <w:rPr>
          <w:rFonts w:ascii="Times New Roman" w:eastAsia="Arial" w:hAnsi="Times New Roman" w:cs="Times New Roman"/>
          <w:color w:val="000000"/>
          <w:sz w:val="24"/>
          <w:szCs w:val="24"/>
          <w:lang w:val="en-US" w:eastAsia="es-CL"/>
        </w:rPr>
        <w:t>Alleles found only in herbarium samples</w:t>
      </w:r>
    </w:p>
    <w:p w:rsidR="007967D4" w:rsidRPr="00333294" w:rsidRDefault="007967D4">
      <w:pPr>
        <w:rPr>
          <w:lang w:val="en-US"/>
        </w:rPr>
      </w:pPr>
    </w:p>
    <w:sectPr w:rsidR="007967D4" w:rsidRPr="0033329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33294"/>
    <w:rsid w:val="00333294"/>
    <w:rsid w:val="00796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8338CD7-4E51-4EED-9FA5-098E5D8E1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Maria Saldarriaga</dc:creator>
  <cp:keywords/>
  <dc:description/>
  <cp:lastModifiedBy>Monica Maria Saldarriaga</cp:lastModifiedBy>
  <cp:revision>1</cp:revision>
  <dcterms:created xsi:type="dcterms:W3CDTF">2019-05-08T23:40:00Z</dcterms:created>
  <dcterms:modified xsi:type="dcterms:W3CDTF">2019-05-08T23:41:00Z</dcterms:modified>
</cp:coreProperties>
</file>